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5FA19" w14:textId="77777777" w:rsidR="00D65122" w:rsidRDefault="00D65122" w:rsidP="00D65122">
      <w:pPr>
        <w:rPr>
          <w:rFonts w:ascii="Times New Roman" w:eastAsia="Times New Roman" w:hAnsi="Times New Roman" w:cs="Times New Roman"/>
          <w:color w:val="000000"/>
        </w:rPr>
      </w:pPr>
      <w:bookmarkStart w:id="0" w:name="_Hlk156458894"/>
    </w:p>
    <w:p w14:paraId="10685C9D" w14:textId="3C849656" w:rsidR="00D65122" w:rsidRDefault="00D65122" w:rsidP="00D65122">
      <w:pPr>
        <w:rPr>
          <w:rFonts w:ascii="Times New Roman" w:eastAsia="Times New Roman" w:hAnsi="Times New Roman" w:cs="Times New Roman"/>
          <w:color w:val="000000"/>
        </w:rPr>
      </w:pPr>
      <w:bookmarkStart w:id="1" w:name="_Hlk156458860"/>
      <w:r w:rsidRPr="001A11CD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2 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>Table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D65122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proofErr w:type="gramStart"/>
      <w:r w:rsidRPr="00D65122">
        <w:rPr>
          <w:rFonts w:ascii="Times New Roman" w:eastAsia="Times New Roman" w:hAnsi="Times New Roman" w:cs="Times New Roman"/>
          <w:b/>
          <w:bCs/>
          <w:color w:val="000000"/>
        </w:rPr>
        <w:t>most likely model</w:t>
      </w:r>
      <w:proofErr w:type="gramEnd"/>
      <w:r w:rsidRPr="00D65122">
        <w:rPr>
          <w:rFonts w:ascii="Times New Roman" w:eastAsia="Times New Roman" w:hAnsi="Times New Roman" w:cs="Times New Roman"/>
          <w:b/>
          <w:bCs/>
          <w:color w:val="000000"/>
        </w:rPr>
        <w:t xml:space="preserve"> predicting the difference in pre- and post- ARP score for the relational message.</w:t>
      </w:r>
    </w:p>
    <w:bookmarkEnd w:id="1"/>
    <w:p w14:paraId="0EB5AA1C" w14:textId="77777777" w:rsidR="00D65122" w:rsidRPr="00B0002C" w:rsidRDefault="00D65122" w:rsidP="00D65122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9"/>
        <w:gridCol w:w="520"/>
        <w:gridCol w:w="940"/>
        <w:gridCol w:w="980"/>
        <w:gridCol w:w="1056"/>
        <w:gridCol w:w="620"/>
      </w:tblGrid>
      <w:tr w:rsidR="00D65122" w:rsidRPr="00B0002C" w14:paraId="6CA9AF75" w14:textId="77777777" w:rsidTr="007D0B44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BBB0D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bookmarkStart w:id="2" w:name="_Hlk156458880"/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3DB7A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DDE5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8565C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5DBCA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  </w:t>
            </w:r>
            <w:r w:rsidRPr="00B0002C">
              <w:rPr>
                <w:rFonts w:ascii="Cambria Math" w:eastAsia="Times New Roman" w:hAnsi="Cambria Math" w:cs="Cambria Math"/>
                <w:color w:val="000000"/>
              </w:rPr>
              <w:t>𝚫</w:t>
            </w:r>
            <w:proofErr w:type="spell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DC274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D65122" w:rsidRPr="00B0002C" w14:paraId="19970EAB" w14:textId="77777777" w:rsidTr="007D0B44">
        <w:trPr>
          <w:trHeight w:val="585"/>
        </w:trPr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D1B1B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generation X religion 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5C18A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E7FBC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741.7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71668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513.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355B7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C47B0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D65122" w:rsidRPr="00B0002C" w14:paraId="7F76E4BB" w14:textId="77777777" w:rsidTr="007D0B44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A86F8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generation 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8B18F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09025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749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6A312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515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ADC42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086FA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65122" w:rsidRPr="00B0002C" w14:paraId="799980DF" w14:textId="77777777" w:rsidTr="007D0B44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1D7D1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generation X relig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12666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AD6BF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748.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D2000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522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165D5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9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C814E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65122" w:rsidRPr="00B0002C" w14:paraId="34B364D4" w14:textId="77777777" w:rsidTr="007D0B44">
        <w:trPr>
          <w:trHeight w:val="62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1EED0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6885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D90AD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772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43F4D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549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D2997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36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15DAC" w14:textId="77777777" w:rsidR="00D65122" w:rsidRPr="00B0002C" w:rsidRDefault="00D65122" w:rsidP="007D0B44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bookmarkEnd w:id="2"/>
    <w:p w14:paraId="612FEE95" w14:textId="77777777" w:rsidR="00D65122" w:rsidRDefault="00D65122" w:rsidP="00D65122">
      <w:pPr>
        <w:rPr>
          <w:rFonts w:ascii="Times New Roman" w:eastAsia="Times New Roman" w:hAnsi="Times New Roman" w:cs="Times New Roman"/>
          <w:color w:val="000000"/>
        </w:rPr>
      </w:pPr>
      <w:r w:rsidRPr="00B0002C">
        <w:rPr>
          <w:rFonts w:ascii="Times New Roman" w:eastAsia="Times New Roman" w:hAnsi="Times New Roman" w:cs="Times New Roman"/>
          <w:color w:val="000000"/>
        </w:rPr>
        <w:t> </w:t>
      </w:r>
    </w:p>
    <w:p w14:paraId="06E0B49B" w14:textId="77777777" w:rsidR="00D65122" w:rsidRDefault="00D65122" w:rsidP="00D65122">
      <w:pPr>
        <w:rPr>
          <w:rFonts w:ascii="Times New Roman" w:eastAsia="Times New Roman" w:hAnsi="Times New Roman" w:cs="Times New Roman"/>
          <w:color w:val="000000"/>
        </w:rPr>
      </w:pPr>
    </w:p>
    <w:p w14:paraId="747E654A" w14:textId="77777777" w:rsidR="00D65122" w:rsidRDefault="00D65122" w:rsidP="001A11CD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bookmarkEnd w:id="0"/>
    <w:p w14:paraId="28F4A692" w14:textId="77777777" w:rsidR="00D65122" w:rsidRDefault="00D65122" w:rsidP="001A11CD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D6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5F"/>
    <w:rsid w:val="00080F5F"/>
    <w:rsid w:val="000F0527"/>
    <w:rsid w:val="001A11CD"/>
    <w:rsid w:val="00544C62"/>
    <w:rsid w:val="0062555B"/>
    <w:rsid w:val="006C3475"/>
    <w:rsid w:val="00734126"/>
    <w:rsid w:val="00810105"/>
    <w:rsid w:val="008667DC"/>
    <w:rsid w:val="00BA364E"/>
    <w:rsid w:val="00BE7301"/>
    <w:rsid w:val="00D65122"/>
    <w:rsid w:val="00F9229F"/>
    <w:rsid w:val="00FD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1380"/>
  <w15:chartTrackingRefBased/>
  <w15:docId w15:val="{E45D3CC7-A9E2-4A1A-A1D2-C523CE62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ary Graham</dc:creator>
  <cp:keywords/>
  <dc:description/>
  <cp:lastModifiedBy>Zackary Graham</cp:lastModifiedBy>
  <cp:revision>2</cp:revision>
  <dcterms:created xsi:type="dcterms:W3CDTF">2024-02-09T13:15:00Z</dcterms:created>
  <dcterms:modified xsi:type="dcterms:W3CDTF">2024-02-09T13:15:00Z</dcterms:modified>
</cp:coreProperties>
</file>